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6EED8" w14:textId="77777777" w:rsidR="00AA5C96" w:rsidRPr="00C06FDC" w:rsidRDefault="00AA5C96" w:rsidP="00AA5C96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06F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3 Table.　Comparison of assay specification of CAP/CTM v2 assay, Abbott </w:t>
      </w:r>
      <w:proofErr w:type="spellStart"/>
      <w:r w:rsidRPr="00C06F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alTime</w:t>
      </w:r>
      <w:proofErr w:type="spellEnd"/>
      <w:r w:rsidRPr="00C06F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HBV assay and Aptima HBV Quant assay.</w:t>
      </w:r>
    </w:p>
    <w:p w14:paraId="26D5A159" w14:textId="77777777" w:rsidR="00AA5C96" w:rsidRPr="006D1461" w:rsidRDefault="00AA5C96" w:rsidP="00AA5C9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E6658">
        <w:rPr>
          <w:noProof/>
        </w:rPr>
        <w:drawing>
          <wp:inline distT="0" distB="0" distL="0" distR="0" wp14:anchorId="2D122811" wp14:editId="2C97DB5C">
            <wp:extent cx="5400040" cy="1765935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6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B94BE" w14:textId="77777777" w:rsidR="00AA5C96" w:rsidRPr="00F55D7D" w:rsidRDefault="00AA5C96" w:rsidP="00AA5C96">
      <w:pPr>
        <w:rPr>
          <w:rFonts w:ascii="Times New Roman" w:hAnsi="Times New Roman" w:cs="Times New Roman"/>
          <w:szCs w:val="21"/>
        </w:rPr>
      </w:pPr>
      <w:r w:rsidRPr="00AE6658">
        <w:rPr>
          <w:rFonts w:ascii="Times New Roman" w:hAnsi="Times New Roman" w:cs="Times New Roman"/>
          <w:szCs w:val="21"/>
        </w:rPr>
        <w:t>* Limit of Detection</w:t>
      </w:r>
    </w:p>
    <w:p w14:paraId="27A62CD1" w14:textId="77777777" w:rsidR="00AA5C96" w:rsidRPr="00802F79" w:rsidRDefault="00AA5C96" w:rsidP="00AA5C96">
      <w:pPr>
        <w:rPr>
          <w:rFonts w:ascii="Times New Roman" w:hAnsi="Times New Roman" w:cs="Times New Roman"/>
          <w:szCs w:val="21"/>
        </w:rPr>
      </w:pPr>
      <w:r w:rsidRPr="00AE6658">
        <w:rPr>
          <w:rFonts w:ascii="Times New Roman" w:hAnsi="Times New Roman" w:cs="Times New Roman"/>
          <w:szCs w:val="21"/>
        </w:rPr>
        <w:t># Lower Limit of Quantification</w:t>
      </w:r>
    </w:p>
    <w:p w14:paraId="69B46814" w14:textId="77777777" w:rsidR="00AA5C96" w:rsidRDefault="00AA5C96"/>
    <w:sectPr w:rsidR="00AA5C96" w:rsidSect="00AA5C96">
      <w:footerReference w:type="default" r:id="rId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72153" w14:textId="77777777" w:rsidR="00412C70" w:rsidRDefault="00AA5C96">
    <w:pPr>
      <w:pStyle w:val="Footer"/>
    </w:pPr>
    <w:r>
      <w:fldChar w:fldCharType="begin"/>
    </w:r>
    <w:r>
      <w:instrText>PAGE   \* MERGEFORMAT</w:instrText>
    </w:r>
    <w:r>
      <w:fldChar w:fldCharType="separate"/>
    </w:r>
    <w:r>
      <w:rPr>
        <w:lang w:val="ja-JP"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 w:insDel="0" w:formatting="0"/>
  <w:defaultTabStop w:val="720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C96"/>
    <w:rsid w:val="00AA5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34F1A"/>
  <w15:chartTrackingRefBased/>
  <w15:docId w15:val="{361503BE-021E-4DCB-8930-DEE89AF69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C9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5C9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5C96"/>
    <w:rPr>
      <w:rFonts w:eastAsiaTheme="minorEastAsia"/>
      <w:kern w:val="2"/>
      <w:sz w:val="21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AA5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3-02-02T06:36:00Z</dcterms:created>
  <dcterms:modified xsi:type="dcterms:W3CDTF">2023-02-02T06:36:00Z</dcterms:modified>
</cp:coreProperties>
</file>